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5BC41" w14:textId="1D418D06" w:rsidR="00DE23E8" w:rsidRPr="00594F91" w:rsidRDefault="00654E8F" w:rsidP="00D01638">
      <w:pPr>
        <w:pStyle w:val="SupplementaryMaterial"/>
        <w:rPr>
          <w:sz w:val="22"/>
          <w:szCs w:val="22"/>
        </w:rPr>
      </w:pPr>
      <w:r w:rsidRPr="00594F91">
        <w:rPr>
          <w:sz w:val="22"/>
          <w:szCs w:val="22"/>
        </w:rPr>
        <w:t>Supplementary Material</w:t>
      </w:r>
    </w:p>
    <w:p w14:paraId="07B3024C" w14:textId="0B823B67" w:rsidR="00D01638" w:rsidRPr="00594F91" w:rsidRDefault="00D01638" w:rsidP="00D01638">
      <w:pPr>
        <w:pStyle w:val="NoSpacing"/>
        <w:rPr>
          <w:rFonts w:cs="Times New Roman"/>
          <w:sz w:val="22"/>
        </w:rPr>
      </w:pPr>
      <w:r w:rsidRPr="00594F91">
        <w:rPr>
          <w:rFonts w:cs="Times New Roman"/>
          <w:b/>
          <w:sz w:val="22"/>
        </w:rPr>
        <w:t xml:space="preserve">S1(a-f). </w:t>
      </w:r>
      <w:r w:rsidRPr="00594F91">
        <w:rPr>
          <w:rFonts w:cs="Times New Roman"/>
          <w:sz w:val="22"/>
        </w:rPr>
        <w:t>Full results of multivariable models with outcomes of agreement with coronavirus-related belief</w:t>
      </w:r>
      <w:r w:rsidR="0069478A" w:rsidRPr="00594F91">
        <w:rPr>
          <w:rFonts w:cs="Times New Roman"/>
          <w:sz w:val="22"/>
        </w:rPr>
        <w:t>s</w:t>
      </w:r>
      <w:r w:rsidRPr="00594F91">
        <w:rPr>
          <w:rFonts w:cs="Times New Roman"/>
          <w:sz w:val="22"/>
        </w:rPr>
        <w:t xml:space="preserve"> (a-c)</w:t>
      </w:r>
      <w:r w:rsidR="0069478A" w:rsidRPr="00594F91">
        <w:rPr>
          <w:rFonts w:cs="Times New Roman"/>
          <w:sz w:val="22"/>
        </w:rPr>
        <w:t>,</w:t>
      </w:r>
      <w:r w:rsidRPr="00594F91">
        <w:rPr>
          <w:rFonts w:cs="Times New Roman"/>
          <w:sz w:val="22"/>
        </w:rPr>
        <w:t xml:space="preserve"> attitude</w:t>
      </w:r>
      <w:r w:rsidR="0069478A" w:rsidRPr="00594F91">
        <w:rPr>
          <w:rFonts w:cs="Times New Roman"/>
          <w:sz w:val="22"/>
        </w:rPr>
        <w:t>s</w:t>
      </w:r>
      <w:r w:rsidRPr="00594F91">
        <w:rPr>
          <w:rFonts w:cs="Times New Roman"/>
          <w:sz w:val="22"/>
        </w:rPr>
        <w:t xml:space="preserve"> (d-f)</w:t>
      </w:r>
      <w:r w:rsidR="0069478A" w:rsidRPr="00594F91">
        <w:rPr>
          <w:rFonts w:cs="Times New Roman"/>
          <w:sz w:val="22"/>
        </w:rPr>
        <w:t>, and practices (g-</w:t>
      </w:r>
      <w:r w:rsidR="004C1E24" w:rsidRPr="00594F91">
        <w:rPr>
          <w:rFonts w:cs="Times New Roman"/>
          <w:sz w:val="22"/>
        </w:rPr>
        <w:t>k</w:t>
      </w:r>
      <w:r w:rsidR="0069478A" w:rsidRPr="00594F91">
        <w:rPr>
          <w:rFonts w:cs="Times New Roman"/>
          <w:sz w:val="22"/>
        </w:rPr>
        <w:t>)</w:t>
      </w:r>
      <w:r w:rsidRPr="00594F91">
        <w:rPr>
          <w:rFonts w:cs="Times New Roman"/>
          <w:sz w:val="22"/>
        </w:rPr>
        <w:t>.</w:t>
      </w:r>
    </w:p>
    <w:tbl>
      <w:tblPr>
        <w:tblW w:w="8880" w:type="dxa"/>
        <w:tblLook w:val="04A0" w:firstRow="1" w:lastRow="0" w:firstColumn="1" w:lastColumn="0" w:noHBand="0" w:noVBand="1"/>
      </w:tblPr>
      <w:tblGrid>
        <w:gridCol w:w="5040"/>
        <w:gridCol w:w="960"/>
        <w:gridCol w:w="960"/>
        <w:gridCol w:w="960"/>
        <w:gridCol w:w="960"/>
      </w:tblGrid>
      <w:tr w:rsidR="00D01638" w:rsidRPr="00594F91" w14:paraId="1ED8CEAA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D461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Coronavirus poses a significant threat to me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F84F9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D287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709B1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BB3A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69478A" w:rsidRPr="00594F91" w14:paraId="393480EC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08ED" w14:textId="0651836B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5CA4" w14:textId="0215FC0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D2D3" w14:textId="548901C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BAEC" w14:textId="4501D3C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DDA82" w14:textId="5777C8E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4</w:t>
            </w:r>
          </w:p>
        </w:tc>
      </w:tr>
      <w:tr w:rsidR="0069478A" w:rsidRPr="00594F91" w14:paraId="3AE17C3E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E42B374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B3B30" w14:textId="3EFEA71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A764F" w14:textId="7B5354B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A96E51" w14:textId="250C3D2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A0D6A" w14:textId="51A7EC7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2B74963E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7681D1A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3172B1" w14:textId="1BB0CD9C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09E112" w14:textId="0AE815A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C313F" w14:textId="7D90481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A498E" w14:textId="2D62633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90</w:t>
            </w:r>
          </w:p>
        </w:tc>
      </w:tr>
      <w:tr w:rsidR="0069478A" w:rsidRPr="00594F91" w14:paraId="2A8EB787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2B49134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35912" w14:textId="4585487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CF7EE" w14:textId="1D71256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F050FC" w14:textId="0CFDC1A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FA01F" w14:textId="2950B48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66</w:t>
            </w:r>
          </w:p>
        </w:tc>
      </w:tr>
      <w:tr w:rsidR="0069478A" w:rsidRPr="00594F91" w14:paraId="1A5AA70C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0239008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ny comorbid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596284" w14:textId="1FC287B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5331B" w14:textId="19573B1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63B6C" w14:textId="4843FD1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C262F1" w14:textId="74DB6C0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002D67A7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2C735A0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Healthcare wor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6112CA" w14:textId="01B2399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1ABD27" w14:textId="300CF91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75EFA" w14:textId="63FDFA9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3868C" w14:textId="3250731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08</w:t>
            </w:r>
          </w:p>
        </w:tc>
      </w:tr>
      <w:tr w:rsidR="0069478A" w:rsidRPr="00594F91" w14:paraId="1E6E6AE7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8EE2D62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4FFFE4" w14:textId="08C1B73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89648" w14:textId="25BAA69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4A3ACC" w14:textId="0EC04AE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BE7A80" w14:textId="30EBCAC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69478A" w:rsidRPr="00594F91" w14:paraId="4063D6C5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D07D0B3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E2004" w14:textId="268BB65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F341D" w14:textId="7C337C0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FEFD59" w14:textId="72795D5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4A1DBF" w14:textId="0475AA0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3C850653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13307C0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BD35D4" w14:textId="0EE656C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6E121" w14:textId="26AEA42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78408" w14:textId="3C09DB7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106F7" w14:textId="3041F5D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3</w:t>
            </w:r>
          </w:p>
        </w:tc>
      </w:tr>
      <w:tr w:rsidR="0069478A" w:rsidRPr="00594F91" w14:paraId="61681E8F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6507AC3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827828" w14:textId="6CA925B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489741" w14:textId="198908D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DF9B11" w14:textId="31B9413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4C97CB" w14:textId="4FD91B7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77B30903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</w:tcPr>
          <w:p w14:paraId="7957146C" w14:textId="0AF7044E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B764C1" w14:textId="1B00018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A0FAC8" w14:textId="3247491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4C1AD1D" w14:textId="651279D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1AFEF1" w14:textId="557AFFA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4ACE7321" w14:textId="77777777" w:rsidTr="00115DBA">
        <w:trPr>
          <w:trHeight w:val="36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94FA7" w14:textId="7CB2E9EF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B599" w14:textId="4CBFBEC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09935" w14:textId="51965BB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4BF0" w14:textId="56414CE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80D2D" w14:textId="5850EF5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60</w:t>
            </w:r>
          </w:p>
        </w:tc>
      </w:tr>
      <w:tr w:rsidR="00D01638" w:rsidRPr="00594F91" w14:paraId="5C365C0C" w14:textId="77777777" w:rsidTr="00115DBA">
        <w:trPr>
          <w:trHeight w:val="30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39586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1C09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3D8A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C0C8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96F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01638" w:rsidRPr="00594F91" w14:paraId="3D8B7019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272E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b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Coronavirus poses a significant threat to my family member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9DBF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4F4E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4275E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3EA7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EE1333" w:rsidRPr="00594F91" w14:paraId="55A3BEB6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84A59" w14:textId="1B4B766F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F4F3" w14:textId="5B05D73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618" w14:textId="59F1523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FC11" w14:textId="08AAADD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EC762" w14:textId="697E19F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0FD989D9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8AD95FA" w14:textId="0E06E9A1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5F661E" w14:textId="6822626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DD85FC" w14:textId="45BAB4B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69DC68" w14:textId="4B64F30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393CAD" w14:textId="785CD6E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17</w:t>
            </w:r>
          </w:p>
        </w:tc>
      </w:tr>
      <w:tr w:rsidR="00EE1333" w:rsidRPr="00594F91" w14:paraId="6C852FC8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78A1656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87A62C" w14:textId="256828E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FEEA62" w14:textId="2E262B2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289F1" w14:textId="0D913CD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22C24F" w14:textId="52DCD6E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68</w:t>
            </w:r>
          </w:p>
        </w:tc>
      </w:tr>
      <w:tr w:rsidR="00EE1333" w:rsidRPr="00594F91" w14:paraId="0D528E31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C86F8C0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1C992" w14:textId="2DC3CF9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ECE7D" w14:textId="1653423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47358" w14:textId="2E3BBFD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A9BA07" w14:textId="282FDCB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31</w:t>
            </w:r>
          </w:p>
        </w:tc>
      </w:tr>
      <w:tr w:rsidR="00EE1333" w:rsidRPr="00594F91" w14:paraId="0630D6C4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32593A4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9DCA01" w14:textId="6050AEA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5B5086" w14:textId="180B553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2CD516" w14:textId="687D2BE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76D81" w14:textId="25F45AD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28</w:t>
            </w:r>
          </w:p>
        </w:tc>
      </w:tr>
      <w:tr w:rsidR="00EE1333" w:rsidRPr="00594F91" w14:paraId="3CA7A7DF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AABDC12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ny comorbid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6613A" w14:textId="05FB1A3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6CBADF" w14:textId="17919C1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9DDD2" w14:textId="6C7530C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CF8ED7" w14:textId="2F7AD96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12</w:t>
            </w:r>
          </w:p>
        </w:tc>
      </w:tr>
      <w:tr w:rsidR="00EE1333" w:rsidRPr="00594F91" w14:paraId="6E4C4EB9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6DFE0B8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BCA9FD" w14:textId="1786873E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24320" w14:textId="39CF6DC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65F1E6" w14:textId="7EC2069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FDE522" w14:textId="7BA3528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17</w:t>
            </w:r>
          </w:p>
        </w:tc>
      </w:tr>
      <w:tr w:rsidR="00EE1333" w:rsidRPr="00594F91" w14:paraId="1E42274B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074F557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4ADE6" w14:textId="53DF660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0193D" w14:textId="7CCE909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94FF7B" w14:textId="1031658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3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9EA67" w14:textId="5A39056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8</w:t>
            </w:r>
          </w:p>
        </w:tc>
      </w:tr>
      <w:tr w:rsidR="00EE1333" w:rsidRPr="00594F91" w14:paraId="6B2007C0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AEA32B9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A8D22D" w14:textId="55E4D6E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93E2A3" w14:textId="054E6B5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6A5C55" w14:textId="246E43D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50FE8" w14:textId="22075AD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59</w:t>
            </w:r>
          </w:p>
        </w:tc>
      </w:tr>
      <w:tr w:rsidR="00EE1333" w:rsidRPr="00594F91" w14:paraId="367AC835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6D65419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652CF5" w14:textId="6795762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7A7FBA" w14:textId="4FF1658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8302C6" w14:textId="0DE9519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0E37AD" w14:textId="3AC1B04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54</w:t>
            </w:r>
          </w:p>
        </w:tc>
      </w:tr>
      <w:tr w:rsidR="00EE1333" w:rsidRPr="00594F91" w14:paraId="6FAC3FDE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F5F635C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738C8D" w14:textId="57E9D17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E3C5AD" w14:textId="330F795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23707D" w14:textId="6BFE7F6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F41CD" w14:textId="1682F4D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162F6091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E1B2527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D2C99" w14:textId="7F59CDE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54C4D9" w14:textId="544937B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107573" w14:textId="3FAFF6D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69498" w14:textId="01741B4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747E0D71" w14:textId="77777777" w:rsidTr="00115DBA">
        <w:trPr>
          <w:trHeight w:val="36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9E2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Lives with oth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72737" w14:textId="0372F84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20BB" w14:textId="1557A04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C5ECE" w14:textId="52A3E3A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DD981" w14:textId="73D4C96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32</w:t>
            </w:r>
          </w:p>
        </w:tc>
      </w:tr>
      <w:tr w:rsidR="00A82B89" w:rsidRPr="00594F91" w14:paraId="257057FE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469BBF" w14:textId="77777777" w:rsidR="00A82B89" w:rsidRPr="00594F91" w:rsidRDefault="00A82B89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1AC33" w14:textId="77777777" w:rsidR="00A82B89" w:rsidRPr="00594F91" w:rsidRDefault="00A82B89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81B1C" w14:textId="77777777" w:rsidR="00A82B89" w:rsidRPr="00594F91" w:rsidRDefault="00A82B89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4E14D" w14:textId="77777777" w:rsidR="00A82B89" w:rsidRPr="00594F91" w:rsidRDefault="00A82B89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448FA" w14:textId="77777777" w:rsidR="00A82B89" w:rsidRPr="00594F91" w:rsidRDefault="00A82B89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</w:tr>
      <w:tr w:rsidR="00D01638" w:rsidRPr="00594F91" w14:paraId="4368439C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38E7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lastRenderedPageBreak/>
              <w:t xml:space="preserve">c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How I behave will make a difference in the spread of coronaviru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D72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AA58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D95F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9DE77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EE1333" w:rsidRPr="00594F91" w14:paraId="0A991318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6A359" w14:textId="0121F941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5417C" w14:textId="6AC20B8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5B6" w14:textId="3DF7412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FB6A" w14:textId="1658201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3.1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0977" w14:textId="3563A49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0806D65C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A27670C" w14:textId="6680AE59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9140C" w14:textId="63CC4AC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2DE49" w14:textId="173B616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C66CC4" w14:textId="144B0A6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47514D" w14:textId="5FCE0BF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85</w:t>
            </w:r>
          </w:p>
        </w:tc>
      </w:tr>
      <w:tr w:rsidR="00EE1333" w:rsidRPr="00594F91" w14:paraId="4E35F7FD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95A43AB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2AC18" w14:textId="7F4FC24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F0FEAB" w14:textId="0D91F1D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6B9D1" w14:textId="4F1DE4F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F35CA4" w14:textId="13829A9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45</w:t>
            </w:r>
          </w:p>
        </w:tc>
      </w:tr>
      <w:tr w:rsidR="00EE1333" w:rsidRPr="00594F91" w14:paraId="39CBB59F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7777ADB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B0E426" w14:textId="09DAE5B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D4F4F" w14:textId="26F62BFD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486ACF" w14:textId="6B7A00A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364A43" w14:textId="64D0CF5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39</w:t>
            </w:r>
          </w:p>
        </w:tc>
      </w:tr>
      <w:tr w:rsidR="00EE1333" w:rsidRPr="00594F91" w14:paraId="3EBAE09A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70360F6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ABB328" w14:textId="0DC8FBE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4CDB0" w14:textId="0241FA3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3AFB4" w14:textId="20CAE2C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887344" w14:textId="7051F0C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34</w:t>
            </w:r>
          </w:p>
        </w:tc>
      </w:tr>
      <w:tr w:rsidR="00EE1333" w:rsidRPr="00594F91" w14:paraId="5AD44DDD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247592D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Healthcare wor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4D609" w14:textId="2B36216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3E412" w14:textId="2602725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516759" w14:textId="783711B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68EE2" w14:textId="09191F0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60</w:t>
            </w:r>
          </w:p>
        </w:tc>
      </w:tr>
      <w:tr w:rsidR="00EE1333" w:rsidRPr="00594F91" w14:paraId="19087472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1DBC085B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994234" w14:textId="5635293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8DB91A" w14:textId="31E47A3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031014" w14:textId="7B35989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CD65D" w14:textId="5607A43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49</w:t>
            </w:r>
          </w:p>
        </w:tc>
      </w:tr>
      <w:tr w:rsidR="00EE1333" w:rsidRPr="00594F91" w14:paraId="70866F88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467F7E7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E457D" w14:textId="2DAA23D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DCADE3" w14:textId="1530998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07E9BC" w14:textId="698A0DE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9E85F9" w14:textId="6D638DB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706</w:t>
            </w:r>
          </w:p>
        </w:tc>
      </w:tr>
      <w:tr w:rsidR="00EE1333" w:rsidRPr="00594F91" w14:paraId="19D221FE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0719895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786C9" w14:textId="382B182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FAB432" w14:textId="6179911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FC093" w14:textId="3007351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B9C25" w14:textId="7C34860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7</w:t>
            </w:r>
          </w:p>
        </w:tc>
      </w:tr>
      <w:tr w:rsidR="00EE1333" w:rsidRPr="00594F91" w14:paraId="01A9208A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D6ECC24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9A43C5" w14:textId="32BF7CD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268301" w14:textId="03126F8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C9E2C" w14:textId="11247E9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CCCB89" w14:textId="02F3390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7E692658" w14:textId="77777777" w:rsidTr="00EE1333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051F279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FE977" w14:textId="43173D6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3C79E9" w14:textId="5D10CC0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1DA6E8" w14:textId="3336A94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8BBCC" w14:textId="1BFE7812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1B4F42B5" w14:textId="77777777" w:rsidTr="00EE1333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</w:tcPr>
          <w:p w14:paraId="1166FD62" w14:textId="3879AF7C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Lives with other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134E7A" w14:textId="0C510EA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B668CC" w14:textId="1CABD46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DF4914" w14:textId="0700C5B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035E8F" w14:textId="43AEDEB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38</w:t>
            </w:r>
          </w:p>
        </w:tc>
      </w:tr>
      <w:tr w:rsidR="00EE1333" w:rsidRPr="00594F91" w14:paraId="7C1EDC3E" w14:textId="77777777" w:rsidTr="00EE1333">
        <w:trPr>
          <w:trHeight w:val="36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08BD" w14:textId="6555E8B2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908F7" w14:textId="324813F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99816" w14:textId="189034A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7237" w14:textId="32440E2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3.0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62F3" w14:textId="79159A5C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05</w:t>
            </w:r>
          </w:p>
        </w:tc>
      </w:tr>
      <w:tr w:rsidR="00D01638" w:rsidRPr="00594F91" w14:paraId="7A40E09B" w14:textId="77777777" w:rsidTr="00115DBA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2544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8D87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03621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971C5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6E0D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01638" w:rsidRPr="00594F91" w14:paraId="612CDD9D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8C20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d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Social distancing is necessary to slow the spread of coronaviru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D7E2B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0998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2DB1E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CF200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EE1333" w:rsidRPr="00594F91" w14:paraId="7EE60D85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EB44B" w14:textId="0F63E8A4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75612" w14:textId="03C9D96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7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CC8E" w14:textId="13B74D0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1928" w14:textId="33B99DE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4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0EDD" w14:textId="5EB7B75E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4</w:t>
            </w:r>
          </w:p>
        </w:tc>
      </w:tr>
      <w:tr w:rsidR="00EE1333" w:rsidRPr="00594F91" w14:paraId="4CAF5BD7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97A5476" w14:textId="0835DDA8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06F87A" w14:textId="7F8C9E0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773059" w14:textId="56126C1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867983" w14:textId="1FDEFC4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F04C63" w14:textId="2B38AFC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13</w:t>
            </w:r>
          </w:p>
        </w:tc>
      </w:tr>
      <w:tr w:rsidR="00EE1333" w:rsidRPr="00594F91" w14:paraId="5D280CEA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E632AD5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6F2484" w14:textId="18056E5E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8AE99" w14:textId="618AA82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AF0AD5" w14:textId="5FEAA65A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3F72E8" w14:textId="4352012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34</w:t>
            </w:r>
          </w:p>
        </w:tc>
      </w:tr>
      <w:tr w:rsidR="00EE1333" w:rsidRPr="00594F91" w14:paraId="7CA00D4E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48456A8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D4937" w14:textId="60E43D89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EEA92E" w14:textId="0725B7F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DD409F" w14:textId="48C11F57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04F7B6" w14:textId="1E5FE4BD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416</w:t>
            </w:r>
          </w:p>
        </w:tc>
      </w:tr>
      <w:tr w:rsidR="00EE1333" w:rsidRPr="00594F91" w14:paraId="1C1EFC3F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32B63D9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A22EB5" w14:textId="5067234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E6BC68" w14:textId="678DA4DD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6B5C6" w14:textId="0B73C71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085E85" w14:textId="22F324D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94</w:t>
            </w:r>
          </w:p>
        </w:tc>
      </w:tr>
      <w:tr w:rsidR="00EE1333" w:rsidRPr="00594F91" w14:paraId="0DAA3779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BBFADE3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ED5BA" w14:textId="554CE84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A0894" w14:textId="75AA1A6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87DE98" w14:textId="747DB93D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35C57" w14:textId="0C1F2738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32</w:t>
            </w:r>
          </w:p>
        </w:tc>
      </w:tr>
      <w:tr w:rsidR="00EE1333" w:rsidRPr="00594F91" w14:paraId="264B38F4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61EC378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DBA5E" w14:textId="33C4BE5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2397F1" w14:textId="6027C4B5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88D2B0" w14:textId="7E16173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07977D" w14:textId="6A58E73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19</w:t>
            </w:r>
          </w:p>
        </w:tc>
      </w:tr>
      <w:tr w:rsidR="00EE1333" w:rsidRPr="00594F91" w14:paraId="33D30C82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ED4B85E" w14:textId="7777777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1ABD1" w14:textId="7A4DCDA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193736" w14:textId="02271B4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67D4A1" w14:textId="793C3F93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4FF4E" w14:textId="52AA313B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2</w:t>
            </w:r>
          </w:p>
        </w:tc>
      </w:tr>
      <w:tr w:rsidR="00EE1333" w:rsidRPr="00594F91" w14:paraId="384E07D4" w14:textId="77777777" w:rsidTr="00115DB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</w:tcPr>
          <w:p w14:paraId="413BF032" w14:textId="12BBC208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A986A" w14:textId="49481B5E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35E3B8" w14:textId="5BC5BB51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6DA8B8" w14:textId="39242610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EE4808" w14:textId="1948DF0D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0530BE4D" w14:textId="77777777" w:rsidTr="00115DBA">
        <w:trPr>
          <w:trHeight w:val="36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A168" w14:textId="75011392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3E5E1" w14:textId="260CC25F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7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6AD14" w14:textId="7ECA888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A7E8F" w14:textId="6AA33B54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5E075" w14:textId="7FF1E6B6" w:rsidR="00EE1333" w:rsidRPr="00EE1333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27</w:t>
            </w:r>
          </w:p>
        </w:tc>
      </w:tr>
      <w:tr w:rsidR="00D01638" w:rsidRPr="00594F91" w14:paraId="6CD4FA7F" w14:textId="77777777" w:rsidTr="00115DBA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42A0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5C5DF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4DC5F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F29E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66387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01638" w:rsidRPr="00594F91" w14:paraId="2FB9EC76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0CA5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Frequent hand washing is necessary to slow the spread of coronaviru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C779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A22E9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9EFBB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9D6B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69478A" w:rsidRPr="00594F91" w14:paraId="30DF4E6F" w14:textId="77777777" w:rsidTr="00947571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3580" w14:textId="78DAAF22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1FAE" w14:textId="39B7698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2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282E" w14:textId="57B2992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61FA" w14:textId="065B6BB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5.2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71A3" w14:textId="3185E00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68904E76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1D0D876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0CDC11" w14:textId="67813A3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350AB" w14:textId="08FD872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A8E75" w14:textId="08EF9B2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D7EC48" w14:textId="47E46F1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84</w:t>
            </w:r>
          </w:p>
        </w:tc>
      </w:tr>
      <w:tr w:rsidR="0069478A" w:rsidRPr="00594F91" w14:paraId="00DFF085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31EE993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364AC" w14:textId="5950641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A0423" w14:textId="00ADBDE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2D8189" w14:textId="3B4E435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CF6846" w14:textId="0B76772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78</w:t>
            </w:r>
          </w:p>
        </w:tc>
      </w:tr>
      <w:tr w:rsidR="0069478A" w:rsidRPr="00594F91" w14:paraId="16876787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A1ABC70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BBEF47" w14:textId="6F2C079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D74CEC" w14:textId="31082F0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AEDEE3" w14:textId="709E37C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A98CB2" w14:textId="6FFA47C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02</w:t>
            </w:r>
          </w:p>
        </w:tc>
      </w:tr>
      <w:tr w:rsidR="0069478A" w:rsidRPr="00594F91" w14:paraId="0E87C132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39B57DE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lastRenderedPageBreak/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6D7D5" w14:textId="6760A75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12EDB5" w14:textId="1AA2518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5FEBC" w14:textId="681111E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A6529" w14:textId="167B4F0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51</w:t>
            </w:r>
          </w:p>
        </w:tc>
      </w:tr>
      <w:tr w:rsidR="0069478A" w:rsidRPr="00594F91" w14:paraId="786AD597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90B52D7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5B403" w14:textId="3CE40E9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878984" w14:textId="310BAC5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B37029" w14:textId="287B31A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E29B42" w14:textId="618AAB9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12</w:t>
            </w:r>
          </w:p>
        </w:tc>
      </w:tr>
      <w:tr w:rsidR="0069478A" w:rsidRPr="00594F91" w14:paraId="4D29BE57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590FEE9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Healthcare work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010A1" w14:textId="44A2663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DABE1E" w14:textId="79EC8E7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C3F44" w14:textId="6073CE8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4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D400A6" w14:textId="4C89992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48</w:t>
            </w:r>
          </w:p>
        </w:tc>
      </w:tr>
      <w:tr w:rsidR="0069478A" w:rsidRPr="00594F91" w14:paraId="39E74E82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577E7DF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72ECD" w14:textId="685946F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9B51AD" w14:textId="0DD5463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994692" w14:textId="7D085B0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51805" w14:textId="69366E8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5</w:t>
            </w:r>
          </w:p>
        </w:tc>
      </w:tr>
      <w:tr w:rsidR="0069478A" w:rsidRPr="00594F91" w14:paraId="63EF4B5E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9BBB122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75260" w14:textId="6CB3422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6FEB70" w14:textId="4EFA9F6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81B3B" w14:textId="3813E06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95D5C" w14:textId="781A7E1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80</w:t>
            </w:r>
          </w:p>
        </w:tc>
      </w:tr>
      <w:tr w:rsidR="0069478A" w:rsidRPr="00594F91" w14:paraId="0EFD2764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E2B30C9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FB6E7B" w14:textId="3008426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CA280C" w14:textId="39F7ECA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F1327" w14:textId="1A37304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E7AE4" w14:textId="7760EFA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02</w:t>
            </w:r>
          </w:p>
        </w:tc>
      </w:tr>
      <w:tr w:rsidR="0069478A" w:rsidRPr="00594F91" w14:paraId="568F13C3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0DCE167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FEE21" w14:textId="465ABD0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F4D4A" w14:textId="4679680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4FFE6" w14:textId="0ED6D23C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3A099A" w14:textId="16CB6B6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87</w:t>
            </w:r>
          </w:p>
        </w:tc>
      </w:tr>
      <w:tr w:rsidR="0069478A" w:rsidRPr="00594F91" w14:paraId="587D61B6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9F6103B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992F4" w14:textId="2CF58F1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E78D94" w14:textId="18AA117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F592E" w14:textId="0267D11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D2190" w14:textId="337C50E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03</w:t>
            </w:r>
          </w:p>
        </w:tc>
      </w:tr>
      <w:tr w:rsidR="0069478A" w:rsidRPr="00594F91" w14:paraId="622E9B97" w14:textId="77777777" w:rsidTr="00947571">
        <w:trPr>
          <w:trHeight w:val="36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A5922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Lives with oth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5B45" w14:textId="5960F71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C51D1" w14:textId="626118E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7A0C" w14:textId="6AB5CDF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DDE5" w14:textId="7C66839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04</w:t>
            </w:r>
          </w:p>
        </w:tc>
      </w:tr>
      <w:tr w:rsidR="00D01638" w:rsidRPr="00594F91" w14:paraId="4BFD7190" w14:textId="77777777" w:rsidTr="00115DBA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E45F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D54B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94B5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C442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1662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01638" w:rsidRPr="00594F91" w14:paraId="1BAAE52F" w14:textId="77777777" w:rsidTr="00115DBA">
        <w:trPr>
          <w:trHeight w:val="36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A717C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f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Wearing a mask helps slow the spread of coronavirus.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08986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8AD9A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B134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303F1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69478A" w:rsidRPr="00594F91" w14:paraId="169ABAEF" w14:textId="77777777" w:rsidTr="00947571">
        <w:trPr>
          <w:trHeight w:val="36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6EB22" w14:textId="04C9FF5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2D87" w14:textId="4C2F78C2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5407" w14:textId="1866BB8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9564" w14:textId="57B6FE7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9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DF91E" w14:textId="08D9612C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34</w:t>
            </w:r>
          </w:p>
        </w:tc>
      </w:tr>
      <w:tr w:rsidR="0069478A" w:rsidRPr="00594F91" w14:paraId="683C92B1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9021DCB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DCCB6" w14:textId="1E55F3F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E34565" w14:textId="06A8E62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EA2775" w14:textId="3265805F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F87F68" w14:textId="7A192FD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84</w:t>
            </w:r>
          </w:p>
        </w:tc>
      </w:tr>
      <w:tr w:rsidR="0069478A" w:rsidRPr="00594F91" w14:paraId="73270155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76D48F4D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A789A" w14:textId="4DACE5D4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41A110" w14:textId="17B8E9F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C929E" w14:textId="4047060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218CE6" w14:textId="485F5B1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2A99DB07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3A6B1968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A8A9E" w14:textId="554FFDB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648F16" w14:textId="3D65091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D227F7" w14:textId="702CAE6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541AEC" w14:textId="341B254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12</w:t>
            </w:r>
          </w:p>
        </w:tc>
      </w:tr>
      <w:tr w:rsidR="0069478A" w:rsidRPr="00594F91" w14:paraId="7ABFBABE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B7468CB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E517FF" w14:textId="6E6380B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69356" w14:textId="3193BD6E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DF3445" w14:textId="4E05FDA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9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4EF5E" w14:textId="1E79163C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5</w:t>
            </w:r>
          </w:p>
        </w:tc>
      </w:tr>
      <w:tr w:rsidR="0069478A" w:rsidRPr="00594F91" w14:paraId="7D8111F5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286C03CF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ny comorbidit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DAEE8B" w14:textId="663E65B8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E3C3D" w14:textId="3126924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59BFA9" w14:textId="00B8667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1A8584" w14:textId="20DD3AB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17</w:t>
            </w:r>
          </w:p>
        </w:tc>
      </w:tr>
      <w:tr w:rsidR="0069478A" w:rsidRPr="00594F91" w14:paraId="6AE8E88B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5B9AF1B1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36FFB8" w14:textId="79952F0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D2FAD" w14:textId="3AFE741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AE705" w14:textId="24F184D5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1DAFAB" w14:textId="69B181C6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86</w:t>
            </w:r>
          </w:p>
        </w:tc>
      </w:tr>
      <w:tr w:rsidR="0069478A" w:rsidRPr="00594F91" w14:paraId="0E4ACFE7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042E09E6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3E5CB2" w14:textId="161A7603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7715F1" w14:textId="4F3B8E5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91B35E" w14:textId="45F5C48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9AD784" w14:textId="03BA715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3DA6CF88" w14:textId="77777777" w:rsidTr="00947571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67168870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7D2161" w14:textId="3802641A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766745" w14:textId="46E0F1CB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4A485" w14:textId="6D13DCA1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87614" w14:textId="68B8DE7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4FBACF37" w14:textId="77777777" w:rsidTr="0069478A">
        <w:trPr>
          <w:trHeight w:val="360"/>
        </w:trPr>
        <w:tc>
          <w:tcPr>
            <w:tcW w:w="5040" w:type="dxa"/>
            <w:shd w:val="clear" w:color="auto" w:fill="auto"/>
            <w:noWrap/>
            <w:vAlign w:val="center"/>
            <w:hideMark/>
          </w:tcPr>
          <w:p w14:paraId="43746E65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BBF84C" w14:textId="5C8E6A7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1731F" w14:textId="4556CEE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1A3B3C" w14:textId="60AF084D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5F57DE" w14:textId="2DBB88F7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13376240" w14:textId="77777777" w:rsidTr="0069478A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C5C94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Lives with others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86D50" w14:textId="3699E4E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65DD8" w14:textId="76B9D5A0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01C3" w14:textId="46B13B29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F4499" w14:textId="2217AFDC" w:rsidR="0069478A" w:rsidRPr="00594F91" w:rsidRDefault="0069478A" w:rsidP="0069478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60</w:t>
            </w:r>
          </w:p>
        </w:tc>
      </w:tr>
      <w:tr w:rsidR="0069478A" w:rsidRPr="00594F91" w14:paraId="38223530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285508" w14:textId="4489A2E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g)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In the two weeks before you were tested for coronavirus, did you visit with people who live outside of your home or social distance circle?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52F4CB" w14:textId="45FAB41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85BDE6" w14:textId="3DDC5BD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D31C90" w14:textId="49BCB78D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FB8B77" w14:textId="67DA71A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69478A" w:rsidRPr="00594F91" w14:paraId="2DB29F18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0A576AD" w14:textId="1F366788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C6AE94" w14:textId="36346740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24348A" w14:textId="1369DC8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0064A1" w14:textId="5F3E6F40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214DCE" w14:textId="793ED146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3AA9990B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4169CBD6" w14:textId="0EE25AE5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BD9EBF" w14:textId="79EF6143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7FBC3D" w14:textId="6F734AD6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652223" w14:textId="350AEB8E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CDB7879" w14:textId="7EFB6B2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78</w:t>
            </w:r>
          </w:p>
        </w:tc>
      </w:tr>
      <w:tr w:rsidR="0069478A" w:rsidRPr="00594F91" w14:paraId="218275D1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089D46B3" w14:textId="1BE9185C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ADF242" w14:textId="0E4A4C00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338E6A" w14:textId="535262A8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4EB5A71" w14:textId="1A9FABE3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F9641C" w14:textId="7A91E9A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2</w:t>
            </w:r>
          </w:p>
        </w:tc>
      </w:tr>
      <w:tr w:rsidR="0069478A" w:rsidRPr="00594F91" w14:paraId="3761C09B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7BFCAF5F" w14:textId="71D790A0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E0DB8E" w14:textId="4ABE4CE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539CCA" w14:textId="0198A5C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B2F927" w14:textId="581C08FF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0D2C19" w14:textId="469212B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70</w:t>
            </w:r>
          </w:p>
        </w:tc>
      </w:tr>
      <w:tr w:rsidR="0069478A" w:rsidRPr="00594F91" w14:paraId="4CCF0259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2904733B" w14:textId="794CA2EB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C5671E" w14:textId="6CE45031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11A4B7" w14:textId="0DE5489D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9E8F0E0" w14:textId="301F563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6D8688" w14:textId="3D3BA27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74</w:t>
            </w:r>
          </w:p>
        </w:tc>
      </w:tr>
      <w:tr w:rsidR="0069478A" w:rsidRPr="00594F91" w14:paraId="59E5B497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29B3EB6B" w14:textId="47E724DE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5B412F" w14:textId="33D4C6A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E095B2" w14:textId="04D61EE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DB9D9D" w14:textId="256C7822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3A629C" w14:textId="4D497FA0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2</w:t>
            </w:r>
          </w:p>
        </w:tc>
      </w:tr>
      <w:tr w:rsidR="0069478A" w:rsidRPr="00594F91" w14:paraId="16A70249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2B79571D" w14:textId="4244081D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Healthcare worke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0FB1CC" w14:textId="17B1FDB6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24DD24" w14:textId="225EE7C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44757D" w14:textId="2DEE09F8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5BF3DB" w14:textId="200138AD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11</w:t>
            </w:r>
          </w:p>
        </w:tc>
      </w:tr>
      <w:tr w:rsidR="0069478A" w:rsidRPr="00594F91" w14:paraId="000A7591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2B40CBF5" w14:textId="14A236C2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DD35C4" w14:textId="69E8068F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649026" w14:textId="05508142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FAC3AA" w14:textId="7C7B6444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F3143FF" w14:textId="24C273C0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3A692434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56CA651A" w14:textId="39CD41C6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956B31" w14:textId="52DF47B8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3DFAFC" w14:textId="5ACF35CF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CD27AA0" w14:textId="5A50297A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B7273E" w14:textId="50542102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75</w:t>
            </w:r>
          </w:p>
        </w:tc>
      </w:tr>
      <w:tr w:rsidR="0069478A" w:rsidRPr="00594F91" w14:paraId="0F2151D9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5C844F90" w14:textId="126108FF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ED26B2" w14:textId="468334F3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F25D45" w14:textId="32932558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AF0FB68" w14:textId="520C7D5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E9885D" w14:textId="4431E47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1</w:t>
            </w:r>
          </w:p>
        </w:tc>
      </w:tr>
      <w:tr w:rsidR="0069478A" w:rsidRPr="00594F91" w14:paraId="3CA1B287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BC9A602" w14:textId="2FA2DDBA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lastRenderedPageBreak/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F28846" w14:textId="4916DCAF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62AE7C" w14:textId="0D1D008A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4CCA8B6" w14:textId="2CAA753E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3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71038A" w14:textId="22608D76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61</w:t>
            </w:r>
          </w:p>
        </w:tc>
      </w:tr>
      <w:tr w:rsidR="0069478A" w:rsidRPr="00594F91" w14:paraId="14BAE026" w14:textId="77777777" w:rsidTr="0069478A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84AC6E0" w14:textId="1621002A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BC5BC4" w14:textId="6D1FBBB6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192042" w14:textId="757118C5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F74457" w14:textId="0ED02DE3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059891" w14:textId="637D1BBA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69478A" w:rsidRPr="00594F91" w14:paraId="2C9E0090" w14:textId="77777777" w:rsidTr="00947571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732C83" w14:textId="5E4EFD14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7F6A3D" w14:textId="519DAC99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41B9F64" w14:textId="28F3575B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BEBB7D" w14:textId="1A6AF582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2B5D10" w14:textId="14593F97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73</w:t>
            </w:r>
          </w:p>
        </w:tc>
      </w:tr>
      <w:tr w:rsidR="0069478A" w:rsidRPr="00594F91" w14:paraId="33B19198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4B7FE0" w14:textId="77777777" w:rsidR="0069478A" w:rsidRPr="00594F91" w:rsidRDefault="0069478A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75787C" w14:textId="77777777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9C0B28" w14:textId="77777777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64DCC4" w14:textId="77777777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761FE0" w14:textId="77777777" w:rsidR="0069478A" w:rsidRPr="00594F91" w:rsidRDefault="0069478A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47571" w:rsidRPr="00594F91" w14:paraId="06D2CF1B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56009D" w14:textId="27880002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h)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Did you maintain six feet of distance at all times?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62684B" w14:textId="247675B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B47D63F" w14:textId="6F8DA8B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F2EFED" w14:textId="288E7522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B240C" w14:textId="7C306E8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EE1333" w:rsidRPr="00594F91" w14:paraId="41746741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22999822" w14:textId="62EAB31E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96E2671" w14:textId="3B68B05C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4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1C5B1F1" w14:textId="2488E080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8482BD0" w14:textId="10C805AE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C5AC6B" w14:textId="5099E75D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42</w:t>
            </w:r>
          </w:p>
        </w:tc>
      </w:tr>
      <w:tr w:rsidR="00EE1333" w:rsidRPr="00594F91" w14:paraId="2BBC97B4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1479F5E3" w14:textId="44061E59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DAB75E" w14:textId="2F61EC70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B969F0" w14:textId="696EE7FF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21FF65" w14:textId="141478B3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4F8C0C" w14:textId="41A4EE88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1</w:t>
            </w:r>
          </w:p>
        </w:tc>
      </w:tr>
      <w:tr w:rsidR="00EE1333" w:rsidRPr="00594F91" w14:paraId="7D1C27C6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5FC79B8E" w14:textId="564AAECA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A77586" w14:textId="45870AE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544E7A" w14:textId="4732F0DF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536C05" w14:textId="6BE9595D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63E384" w14:textId="59FCFFB1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751</w:t>
            </w:r>
          </w:p>
        </w:tc>
      </w:tr>
      <w:tr w:rsidR="00EE1333" w:rsidRPr="00594F91" w14:paraId="7642D078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30F77105" w14:textId="15557EAD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B79726" w14:textId="045BAD2A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12E4779" w14:textId="6FFE5E66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778CF6A" w14:textId="007129D6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0B9E2EA" w14:textId="18CF2DE0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66</w:t>
            </w:r>
          </w:p>
        </w:tc>
      </w:tr>
      <w:tr w:rsidR="00EE1333" w:rsidRPr="00594F91" w14:paraId="7270145C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005845C3" w14:textId="61D6B210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Any comorbidit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790B07" w14:textId="5D829893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7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A8E66F" w14:textId="62D206B8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9CFEDA" w14:textId="19DC6A1C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2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E9B274" w14:textId="111C5708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13</w:t>
            </w:r>
          </w:p>
        </w:tc>
      </w:tr>
      <w:tr w:rsidR="00EE1333" w:rsidRPr="00594F91" w14:paraId="57FF395A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522A3E54" w14:textId="3FAD9628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A60305" w14:textId="440C5B2B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0CE9CE0" w14:textId="4280D761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6510D9" w14:textId="4610FA7C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4415A6" w14:textId="33DF3E9A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85</w:t>
            </w:r>
          </w:p>
        </w:tc>
      </w:tr>
      <w:tr w:rsidR="00EE1333" w:rsidRPr="00594F91" w14:paraId="3CC8FCE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31B5A36E" w14:textId="553455E0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04B7606" w14:textId="1637DCF1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9FB8D77" w14:textId="0DAA4C22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6EB413" w14:textId="3DFE7D08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BFEE5F7" w14:textId="57D72A0A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EE1333" w:rsidRPr="00594F91" w14:paraId="54F7AD9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A04F00D" w14:textId="16915A28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7A0387" w14:textId="3A602CE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5E645F6" w14:textId="30C02EC5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E16A1C5" w14:textId="3E6F48B6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6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48CD46" w14:textId="5411463A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95</w:t>
            </w:r>
          </w:p>
        </w:tc>
      </w:tr>
      <w:tr w:rsidR="00EE1333" w:rsidRPr="00594F91" w14:paraId="07FCEA95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68FE778" w14:textId="69088207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AFCEAB" w14:textId="1FAEA07A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8985B6D" w14:textId="3B68AD1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F82E40" w14:textId="5CB1EF81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1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133C4C" w14:textId="363E00C0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106</w:t>
            </w:r>
          </w:p>
        </w:tc>
      </w:tr>
      <w:tr w:rsidR="00EE1333" w:rsidRPr="00594F91" w14:paraId="5CC72D81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029024FE" w14:textId="419FEB79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E7E442" w14:textId="7FB321C1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12CBCD3" w14:textId="52CB2C4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54DD5E" w14:textId="45709FAF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EBD3C83" w14:textId="13C7B17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230</w:t>
            </w:r>
          </w:p>
        </w:tc>
      </w:tr>
      <w:tr w:rsidR="00EE1333" w:rsidRPr="00594F91" w14:paraId="3924088D" w14:textId="77777777" w:rsidTr="00947571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CAC8D" w14:textId="7C77C1DD" w:rsidR="00EE1333" w:rsidRPr="00594F91" w:rsidRDefault="00EE1333" w:rsidP="00EE1333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44409" w14:textId="00CF7EF9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52EA8F" w14:textId="40194C57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8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FD28E4" w14:textId="7EA1EC08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16B4D5" w14:textId="16EA99C4" w:rsidR="00EE1333" w:rsidRPr="00594F91" w:rsidRDefault="00EE1333" w:rsidP="00EE1333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EE1333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6C0E3BE0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94B60" w14:textId="77777777" w:rsidR="00947571" w:rsidRPr="00594F91" w:rsidRDefault="00947571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ED5486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D090C9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4F75D1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67A412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47571" w:rsidRPr="00594F91" w14:paraId="4F3789F3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94A1FA" w14:textId="4D2BC57E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i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Did you remain in an outdoor area?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16C56B" w14:textId="1E58612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A06C4A" w14:textId="3F948E7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674B98" w14:textId="4129DE3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CBD1AC" w14:textId="7E3DE6C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947571" w:rsidRPr="00594F91" w14:paraId="1F39FE46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788C7E66" w14:textId="1CF1D5D3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D9FCAD" w14:textId="7C5616F2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BF48CD" w14:textId="0DBB2D4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588CAF" w14:textId="60C52E9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19CF7E" w14:textId="07997EB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01</w:t>
            </w:r>
          </w:p>
        </w:tc>
      </w:tr>
      <w:tr w:rsidR="00947571" w:rsidRPr="00594F91" w14:paraId="05F57918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59DCC5DC" w14:textId="32F10742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9F605E" w14:textId="2131CAD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40A8A6" w14:textId="0E3E622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92D27B" w14:textId="0A48752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8A17AEC" w14:textId="18C2D36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09</w:t>
            </w:r>
          </w:p>
        </w:tc>
      </w:tr>
      <w:tr w:rsidR="00947571" w:rsidRPr="00594F91" w14:paraId="7083115E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03A39774" w14:textId="312C7C5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F5FDF4" w14:textId="554646F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1C580D" w14:textId="041D07E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6ABF78" w14:textId="68C5467D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4022C8" w14:textId="732E293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62</w:t>
            </w:r>
          </w:p>
        </w:tc>
      </w:tr>
      <w:tr w:rsidR="00947571" w:rsidRPr="00594F91" w14:paraId="06BEE8AF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6F3E449F" w14:textId="4A0609D7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DB832B" w14:textId="4F8F10C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43E8C0" w14:textId="3E83028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A450FAE" w14:textId="4304A7E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677387C" w14:textId="24AAC90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73</w:t>
            </w:r>
          </w:p>
        </w:tc>
      </w:tr>
      <w:tr w:rsidR="00947571" w:rsidRPr="00594F91" w14:paraId="638A6A12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64F129CF" w14:textId="43ABA18E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DDD8CC" w14:textId="5028EC9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3D2C17B" w14:textId="4D08AB5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556E71" w14:textId="60A18CE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37AA7F7" w14:textId="30A68C0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41</w:t>
            </w:r>
          </w:p>
        </w:tc>
      </w:tr>
      <w:tr w:rsidR="00947571" w:rsidRPr="00594F91" w14:paraId="112D7FA4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50142F59" w14:textId="7C809EDB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Employed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693802" w14:textId="707EC9A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9673ED" w14:textId="4B0C31D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2EA24B7" w14:textId="2DDFEEB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B8F3D40" w14:textId="02D61A3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81</w:t>
            </w:r>
          </w:p>
        </w:tc>
      </w:tr>
      <w:tr w:rsidR="00947571" w:rsidRPr="00594F91" w14:paraId="10CFCDF9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198683AF" w14:textId="55F1CB8C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768087" w14:textId="35803C4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2D9E79" w14:textId="13949E4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2256338" w14:textId="4788A54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5C3E52" w14:textId="6039FB1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1328F4C7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0F1D7871" w14:textId="130F17B5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A23641" w14:textId="2C31951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2084617" w14:textId="053060F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75982E" w14:textId="2C0437D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5BDC8D" w14:textId="38DE628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84</w:t>
            </w:r>
          </w:p>
        </w:tc>
      </w:tr>
      <w:tr w:rsidR="00947571" w:rsidRPr="00594F91" w14:paraId="0DB3F514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25432AD2" w14:textId="2884DEA5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CCE7A6E" w14:textId="7E99C58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3B9405" w14:textId="6C3B1F3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AA5749" w14:textId="332A295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E372B3" w14:textId="7380179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68</w:t>
            </w:r>
          </w:p>
        </w:tc>
      </w:tr>
      <w:tr w:rsidR="00947571" w:rsidRPr="00594F91" w14:paraId="16A7F6B1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181EC5A0" w14:textId="1600DDA6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F903861" w14:textId="47DBEA9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ACFD65B" w14:textId="5AC2970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25F10F0" w14:textId="762936B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419A3A5" w14:textId="262513C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48</w:t>
            </w:r>
          </w:p>
        </w:tc>
      </w:tr>
      <w:tr w:rsidR="00947571" w:rsidRPr="00594F91" w14:paraId="29D9C76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76C67331" w14:textId="5BE0AF2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3E1CE8" w14:textId="24A6300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7E7BEBC" w14:textId="168E11B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8CEC97" w14:textId="6349FBF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5D42D6" w14:textId="2853D07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30DE40EF" w14:textId="77777777" w:rsidTr="00947571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6205A1" w14:textId="60F2957D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EA57E" w14:textId="4F707932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9F8880" w14:textId="28E647D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44530B" w14:textId="255E99F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329DD9" w14:textId="3945353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97</w:t>
            </w:r>
          </w:p>
        </w:tc>
      </w:tr>
      <w:tr w:rsidR="00947571" w:rsidRPr="00594F91" w14:paraId="251E05BE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C5F08" w14:textId="77777777" w:rsidR="00947571" w:rsidRPr="00594F91" w:rsidRDefault="00947571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6B74F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231FD9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89B2FA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41749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47571" w:rsidRPr="00594F91" w14:paraId="4400C1C3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B6AD0D" w14:textId="4AD5BDEF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j)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Did you wear a mask?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199467" w14:textId="7D21D2E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5F149A" w14:textId="15A5F67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A621FA" w14:textId="1AECEC6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7238FC" w14:textId="0E35F59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947571" w:rsidRPr="00594F91" w14:paraId="6D29D85E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34E7043C" w14:textId="02C73E43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D9A474B" w14:textId="29F16A9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ADC563" w14:textId="2D93E74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F7A4933" w14:textId="1E1D156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156E206" w14:textId="5CCB764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77</w:t>
            </w:r>
          </w:p>
        </w:tc>
      </w:tr>
      <w:tr w:rsidR="00947571" w:rsidRPr="00594F91" w14:paraId="3BF6D24E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347440E2" w14:textId="324E384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E9F9F6" w14:textId="296A4A5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D2746BB" w14:textId="6DB2E9D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D15138" w14:textId="03C2793D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25B0A7" w14:textId="56B1C43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21</w:t>
            </w:r>
          </w:p>
        </w:tc>
      </w:tr>
      <w:tr w:rsidR="00947571" w:rsidRPr="00594F91" w14:paraId="05D308A7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06EED9CC" w14:textId="0C0B57E1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262A53" w14:textId="49513C1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7326302" w14:textId="4C7B7C2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30D07B1" w14:textId="38569B5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ECBB1D" w14:textId="6D91404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02</w:t>
            </w:r>
          </w:p>
        </w:tc>
      </w:tr>
      <w:tr w:rsidR="00947571" w:rsidRPr="00594F91" w14:paraId="086DF8FC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1B706D0A" w14:textId="673F9A89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lastRenderedPageBreak/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13D34D" w14:textId="70F173E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A9E136D" w14:textId="79F8784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5C305D" w14:textId="4C2C06E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4B82B9C" w14:textId="5011992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55</w:t>
            </w:r>
          </w:p>
        </w:tc>
      </w:tr>
      <w:tr w:rsidR="00947571" w:rsidRPr="00594F91" w14:paraId="15AE471E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7DF591F1" w14:textId="5B59DF25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ECC5CF" w14:textId="52986E9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6D6866" w14:textId="3CD6665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4ACE7F" w14:textId="08205A1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E0B5E1" w14:textId="5C2CF95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5</w:t>
            </w:r>
          </w:p>
        </w:tc>
      </w:tr>
      <w:tr w:rsidR="00947571" w:rsidRPr="00594F91" w14:paraId="0FC3123C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4297A269" w14:textId="3DDA304D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Any comorbidit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3E5CA7" w14:textId="0E40293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754996" w14:textId="4E7AE56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94CDF1" w14:textId="5BBF448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AD7735" w14:textId="53B5046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6</w:t>
            </w:r>
          </w:p>
        </w:tc>
      </w:tr>
      <w:tr w:rsidR="00947571" w:rsidRPr="00594F91" w14:paraId="0F186669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499F4384" w14:textId="150D5F33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DEDEFDF" w14:textId="58178D8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1844CF" w14:textId="1A9C790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A148A59" w14:textId="7FDB382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0C474F" w14:textId="180769F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40BD9A02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5CC63DC6" w14:textId="44FBA137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3CBE34" w14:textId="7360BAE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159B29A" w14:textId="60EE862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256C06" w14:textId="399E8C52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AE1738" w14:textId="1279F81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30</w:t>
            </w:r>
          </w:p>
        </w:tc>
      </w:tr>
      <w:tr w:rsidR="00947571" w:rsidRPr="00594F91" w14:paraId="5E1C6F88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44CA1053" w14:textId="2121344D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6E11294" w14:textId="45AF585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9263BF" w14:textId="72DC5D4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098821" w14:textId="0AF2CFE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2B8297D" w14:textId="201D73A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52</w:t>
            </w:r>
          </w:p>
        </w:tc>
      </w:tr>
      <w:tr w:rsidR="00947571" w:rsidRPr="00594F91" w14:paraId="647F42A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1043F3FE" w14:textId="5FE2D9C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F409EE" w14:textId="5CB26F2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22DB1D9" w14:textId="445F578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0CA91F" w14:textId="18ACC10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C0FB8D" w14:textId="36755F1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95</w:t>
            </w:r>
          </w:p>
        </w:tc>
      </w:tr>
      <w:tr w:rsidR="00947571" w:rsidRPr="00594F91" w14:paraId="02EEA7A9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012C4F25" w14:textId="68ED2500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E4EF72" w14:textId="7FE9749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C2BA50" w14:textId="3A2ACFD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172627F" w14:textId="17748F9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C39729C" w14:textId="6DB4C8C6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598EE394" w14:textId="77777777" w:rsidTr="00947571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754B4E" w14:textId="6D1D1766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D6ECD8" w14:textId="21ADAE5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8D789" w14:textId="1F06C1A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817E08" w14:textId="614039B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CCF2E4" w14:textId="77F44DE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21</w:t>
            </w:r>
          </w:p>
        </w:tc>
      </w:tr>
      <w:tr w:rsidR="00947571" w:rsidRPr="00594F91" w14:paraId="278B3016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BD7AEF" w14:textId="77777777" w:rsidR="00947571" w:rsidRPr="00594F91" w:rsidRDefault="00947571" w:rsidP="0069478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21F851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401EEF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EF72B2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0FCF2A" w14:textId="77777777" w:rsidR="00947571" w:rsidRPr="00594F91" w:rsidRDefault="00947571" w:rsidP="0069478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947571" w:rsidRPr="00594F91" w14:paraId="4B2D87D9" w14:textId="77777777" w:rsidTr="00947571">
        <w:trPr>
          <w:trHeight w:val="300"/>
        </w:trPr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04B907" w14:textId="3C0ABDBA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k)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Did you wash your hands with soap for 20 seconds afterwards?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3AF77D" w14:textId="6A9AABA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aOR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7356E39" w14:textId="4AB84B6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L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D24545" w14:textId="1B31CCE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UCI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82342" w14:textId="608E272F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</w:tr>
      <w:tr w:rsidR="00947571" w:rsidRPr="00594F91" w14:paraId="15BF2ADF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2CC166D3" w14:textId="5FDB925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Females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2928213" w14:textId="217DAB0D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1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94C914" w14:textId="6D17D75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F2C440" w14:textId="46ACA7E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3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B5FD019" w14:textId="68B2227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1</w:t>
            </w:r>
          </w:p>
        </w:tc>
      </w:tr>
      <w:tr w:rsidR="00947571" w:rsidRPr="00594F91" w14:paraId="6D99C849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17D47EEA" w14:textId="062AA69B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158F6E" w14:textId="0CFF69A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2C402F" w14:textId="3D84389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A72105" w14:textId="147B5F9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EAA7D67" w14:textId="5C0F8EF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193</w:t>
            </w:r>
          </w:p>
        </w:tc>
      </w:tr>
      <w:tr w:rsidR="00947571" w:rsidRPr="00594F91" w14:paraId="1DD0D861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3FA579B4" w14:textId="79C1079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People of Color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A3AB87F" w14:textId="300831A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C4AC43" w14:textId="4564B93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2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9117529" w14:textId="44234B8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4.3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DC8722C" w14:textId="19144E6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1</w:t>
            </w:r>
          </w:p>
        </w:tc>
      </w:tr>
      <w:tr w:rsidR="00947571" w:rsidRPr="00594F91" w14:paraId="68EE09F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7C8CCF53" w14:textId="00BD5229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Income over state median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FA8E60" w14:textId="6A2FACE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34D004" w14:textId="42090B5C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01D0CCE" w14:textId="7005A26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581357F" w14:textId="233475C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704</w:t>
            </w:r>
          </w:p>
        </w:tc>
      </w:tr>
      <w:tr w:rsidR="00947571" w:rsidRPr="00594F91" w14:paraId="364EDF12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0F008DB1" w14:textId="468BD8AA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Undergraduate Degre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3486DAF" w14:textId="54DF5F5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CA496C3" w14:textId="18586B2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38758E" w14:textId="1312E6D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E02A3B3" w14:textId="572ED11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14</w:t>
            </w:r>
          </w:p>
        </w:tc>
      </w:tr>
      <w:tr w:rsidR="00947571" w:rsidRPr="00594F91" w14:paraId="3748289B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bottom"/>
          </w:tcPr>
          <w:p w14:paraId="7E03F342" w14:textId="235A2245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Week of test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8982016" w14:textId="5983242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F13E898" w14:textId="170EF058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9CF121F" w14:textId="33272355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1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F6EF53" w14:textId="7F8332A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9</w:t>
            </w:r>
          </w:p>
        </w:tc>
      </w:tr>
      <w:tr w:rsidR="00947571" w:rsidRPr="00594F91" w14:paraId="26F294FE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664A99E6" w14:textId="0B8CDB22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day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6FEF35B" w14:textId="774A17E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DCACBFE" w14:textId="708346DD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8009243" w14:textId="77427F9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F7D6A8" w14:textId="4D25FF6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58</w:t>
            </w:r>
          </w:p>
        </w:tc>
      </w:tr>
      <w:tr w:rsidR="00947571" w:rsidRPr="00594F91" w14:paraId="182F0883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051E4EAC" w14:textId="0A3CFAFC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2-5 times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6BCCD56" w14:textId="064608E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41E4691" w14:textId="47D15260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4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85F8EC" w14:textId="44520464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8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AB642E" w14:textId="197F502A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23</w:t>
            </w:r>
          </w:p>
        </w:tc>
      </w:tr>
      <w:tr w:rsidR="00947571" w:rsidRPr="00594F91" w14:paraId="366FA71A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5F664E39" w14:textId="0C34D73D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News consumption: Once per week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D3C93B" w14:textId="779D9EE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DBC52F" w14:textId="74E556A9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7287384" w14:textId="1D3A765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3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E467D1" w14:textId="66DA1B67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219</w:t>
            </w:r>
          </w:p>
        </w:tc>
      </w:tr>
      <w:tr w:rsidR="00947571" w:rsidRPr="00594F91" w14:paraId="69DC9628" w14:textId="77777777" w:rsidTr="00947571">
        <w:trPr>
          <w:trHeight w:val="300"/>
        </w:trPr>
        <w:tc>
          <w:tcPr>
            <w:tcW w:w="5040" w:type="dxa"/>
            <w:shd w:val="clear" w:color="auto" w:fill="auto"/>
            <w:noWrap/>
            <w:vAlign w:val="center"/>
          </w:tcPr>
          <w:p w14:paraId="4D3EC009" w14:textId="60B9C5E4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ize of social distancing circle*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B59E877" w14:textId="14F0FBAD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3381D35" w14:textId="7BF3D17E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AC55D62" w14:textId="53B8D11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09C5E5A" w14:textId="74399AF1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</w:tr>
      <w:tr w:rsidR="00947571" w:rsidRPr="00594F91" w14:paraId="74703672" w14:textId="77777777" w:rsidTr="00947571">
        <w:trPr>
          <w:trHeight w:val="300"/>
        </w:trPr>
        <w:tc>
          <w:tcPr>
            <w:tcW w:w="5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97936" w14:textId="0B3BFA7C" w:rsidR="00947571" w:rsidRPr="00594F91" w:rsidRDefault="00947571" w:rsidP="00947571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Viral positivity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2BF00D" w14:textId="7529C63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93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A4D7A0" w14:textId="5EA57D13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5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F0D1BE" w14:textId="0DBC2722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0AB3DD6" w14:textId="0636060B" w:rsidR="00947571" w:rsidRPr="00594F91" w:rsidRDefault="00947571" w:rsidP="00947571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823</w:t>
            </w:r>
          </w:p>
        </w:tc>
      </w:tr>
    </w:tbl>
    <w:p w14:paraId="4EC0E6DC" w14:textId="77777777" w:rsidR="00D01638" w:rsidRPr="00594F91" w:rsidRDefault="00D01638" w:rsidP="00D01638">
      <w:pPr>
        <w:pStyle w:val="NoSpacing"/>
        <w:rPr>
          <w:rFonts w:cs="Times New Roman"/>
          <w:sz w:val="22"/>
        </w:rPr>
      </w:pPr>
      <w:r w:rsidRPr="00594F91">
        <w:rPr>
          <w:rFonts w:cs="Times New Roman"/>
          <w:sz w:val="22"/>
        </w:rPr>
        <w:t>* Social distance circle: the people, outside of work, with whom the respondent comes closer than 6 feet for more than 15 minutes</w:t>
      </w:r>
    </w:p>
    <w:p w14:paraId="69873AC6" w14:textId="77777777" w:rsidR="00D01638" w:rsidRPr="00594F91" w:rsidRDefault="00D01638" w:rsidP="00D01638">
      <w:pPr>
        <w:rPr>
          <w:rFonts w:cs="Times New Roman"/>
          <w:sz w:val="22"/>
        </w:rPr>
      </w:pPr>
    </w:p>
    <w:p w14:paraId="004DC420" w14:textId="77777777" w:rsidR="00D01638" w:rsidRPr="00594F91" w:rsidRDefault="00D01638" w:rsidP="00D01638">
      <w:pPr>
        <w:rPr>
          <w:rFonts w:cs="Times New Roman"/>
          <w:sz w:val="22"/>
        </w:rPr>
        <w:sectPr w:rsidR="00D01638" w:rsidRPr="00594F91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3420"/>
        <w:gridCol w:w="1908"/>
        <w:gridCol w:w="1152"/>
        <w:gridCol w:w="6480"/>
      </w:tblGrid>
      <w:tr w:rsidR="00D01638" w:rsidRPr="00594F91" w14:paraId="60210F82" w14:textId="77777777" w:rsidTr="00115DBA">
        <w:trPr>
          <w:trHeight w:val="300"/>
        </w:trPr>
        <w:tc>
          <w:tcPr>
            <w:tcW w:w="12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60F2" w14:textId="44ABB326" w:rsidR="00D01638" w:rsidRPr="00594F91" w:rsidRDefault="00D01638" w:rsidP="00115DBA">
            <w:pPr>
              <w:tabs>
                <w:tab w:val="left" w:pos="4065"/>
              </w:tabs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sz w:val="22"/>
              </w:rPr>
              <w:lastRenderedPageBreak/>
              <w:br w:type="page"/>
            </w: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S2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. Adjusted odds ratios, and covariates for multiple logistic regression models assessing the relationship between gender identity and 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 xml:space="preserve">(a)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>belief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s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or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 xml:space="preserve"> (b)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attitude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 xml:space="preserve">s. Sensitivity analysis for which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agreement with statement 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 xml:space="preserve">is 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restricted to </w:t>
            </w:r>
            <w:r w:rsidRPr="00594F91">
              <w:rPr>
                <w:rFonts w:eastAsia="Times New Roman" w:cs="Times New Roman"/>
                <w:i/>
                <w:color w:val="000000"/>
                <w:sz w:val="22"/>
              </w:rPr>
              <w:t>strongly agree</w:t>
            </w: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 response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s.</w:t>
            </w:r>
          </w:p>
        </w:tc>
      </w:tr>
      <w:tr w:rsidR="00D01638" w:rsidRPr="00594F91" w14:paraId="73A76149" w14:textId="77777777" w:rsidTr="00D01638">
        <w:trPr>
          <w:trHeight w:val="300"/>
        </w:trPr>
        <w:tc>
          <w:tcPr>
            <w:tcW w:w="3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CE822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Outcome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24E7F" w14:textId="4C856391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aOR (95% CI)  for </w:t>
            </w:r>
            <w:r w:rsidR="00115DBA"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Females</w:t>
            </w: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*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3893" w14:textId="77777777" w:rsidR="00D01638" w:rsidRPr="00594F91" w:rsidRDefault="00D01638" w:rsidP="00115DB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</w:p>
        </w:tc>
        <w:tc>
          <w:tcPr>
            <w:tcW w:w="6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94275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color w:val="000000"/>
                <w:sz w:val="22"/>
              </w:rPr>
              <w:t>Covariates</w:t>
            </w:r>
          </w:p>
        </w:tc>
      </w:tr>
      <w:tr w:rsidR="00B2596A" w:rsidRPr="00594F91" w14:paraId="4235B0D6" w14:textId="77777777" w:rsidTr="00B2596A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E5F81A" w14:textId="14C08939" w:rsidR="00B2596A" w:rsidRPr="00594F91" w:rsidRDefault="00B2596A" w:rsidP="00B2596A">
            <w:pPr>
              <w:pStyle w:val="ListParagraph"/>
              <w:numPr>
                <w:ilvl w:val="0"/>
                <w:numId w:val="20"/>
              </w:numPr>
              <w:spacing w:after="0"/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594F91">
              <w:rPr>
                <w:rFonts w:eastAsia="Times New Roman"/>
                <w:b/>
                <w:bCs/>
                <w:i/>
                <w:iCs/>
                <w:color w:val="000000"/>
                <w:sz w:val="22"/>
                <w:szCs w:val="22"/>
              </w:rPr>
              <w:t>Belief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86BF81B" w14:textId="77777777" w:rsidR="00B2596A" w:rsidRPr="00594F91" w:rsidRDefault="00B2596A" w:rsidP="00B2596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119E48C" w14:textId="77777777" w:rsidR="00B2596A" w:rsidRPr="00594F91" w:rsidRDefault="00B2596A" w:rsidP="00B2596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961A64D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596A" w:rsidRPr="00594F91" w14:paraId="0B90BC58" w14:textId="77777777" w:rsidTr="00B2596A">
        <w:trPr>
          <w:trHeight w:val="7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C251A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Coronavirus poses a significant threat to me.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852C0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56 (1.18-2.06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76C6" w14:textId="67EE3313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2</w:t>
            </w:r>
          </w:p>
        </w:tc>
        <w:tc>
          <w:tcPr>
            <w:tcW w:w="6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880C5" w14:textId="30F6067F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*, People of Color, Income over state median, Any comorbidity*, Healthcare worker, Week of test*, Frequency of news consumption*, Size of social distancing circle, Viral positivity</w:t>
            </w:r>
          </w:p>
        </w:tc>
      </w:tr>
      <w:tr w:rsidR="00B2596A" w:rsidRPr="00594F91" w14:paraId="5C48D812" w14:textId="77777777" w:rsidTr="00B2596A">
        <w:trPr>
          <w:trHeight w:val="7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9626FA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Coronavirus poses a significant threat to my family members.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6228B2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65 (1.28-2.13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C039BD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73D1EB" w14:textId="724DDD67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*, People of Color, Income over state median, Undergraduate degree, Any comorbidity*, Employed, Viral positivity*, Frequency of news consumption*, Size of social distancing circle*, Lives with others</w:t>
            </w:r>
          </w:p>
        </w:tc>
      </w:tr>
      <w:tr w:rsidR="00B2596A" w:rsidRPr="00594F91" w14:paraId="72FFED9E" w14:textId="77777777" w:rsidTr="00B2596A">
        <w:trPr>
          <w:trHeight w:val="7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96111D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How I behave will make a difference in the spread of coronavirus.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1B78ED" w14:textId="5447457F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0</w:t>
            </w:r>
            <w:r w:rsidR="00A82B89">
              <w:rPr>
                <w:rFonts w:cs="Times New Roman"/>
                <w:color w:val="000000"/>
                <w:sz w:val="22"/>
              </w:rPr>
              <w:t>1</w:t>
            </w:r>
            <w:r w:rsidRPr="00594F91">
              <w:rPr>
                <w:rFonts w:cs="Times New Roman"/>
                <w:color w:val="000000"/>
                <w:sz w:val="22"/>
              </w:rPr>
              <w:t xml:space="preserve"> (1.5</w:t>
            </w:r>
            <w:r w:rsidR="00A82B89">
              <w:rPr>
                <w:rFonts w:cs="Times New Roman"/>
                <w:color w:val="000000"/>
                <w:sz w:val="22"/>
              </w:rPr>
              <w:t>5</w:t>
            </w:r>
            <w:r w:rsidRPr="00594F91">
              <w:rPr>
                <w:rFonts w:cs="Times New Roman"/>
                <w:color w:val="000000"/>
                <w:sz w:val="22"/>
              </w:rPr>
              <w:t>-2.6</w:t>
            </w:r>
            <w:r w:rsidR="00A82B89">
              <w:rPr>
                <w:rFonts w:cs="Times New Roman"/>
                <w:color w:val="000000"/>
                <w:sz w:val="22"/>
              </w:rPr>
              <w:t>1</w:t>
            </w:r>
            <w:r w:rsidRPr="00594F9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FAEB73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275BF8" w14:textId="4B1EDEDB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, People of Color, Income over state median, Undergraduate degree, Healthcare worker, Week of test, Frequency of news consumption*, Size of social distancing circle*, Viral Positivity</w:t>
            </w:r>
          </w:p>
        </w:tc>
      </w:tr>
      <w:tr w:rsidR="00B2596A" w:rsidRPr="00594F91" w14:paraId="795FE5B9" w14:textId="77777777" w:rsidTr="00B2596A">
        <w:trPr>
          <w:trHeight w:val="432"/>
        </w:trPr>
        <w:tc>
          <w:tcPr>
            <w:tcW w:w="34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AEF09C" w14:textId="382BDFA4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</w:rPr>
              <w:t>(b) Attitudes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51699D" w14:textId="35E0B776" w:rsidR="00B2596A" w:rsidRPr="00594F91" w:rsidRDefault="00B2596A" w:rsidP="00B2596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4D76D1" w14:textId="6465F123" w:rsidR="00B2596A" w:rsidRPr="00594F91" w:rsidRDefault="00B2596A" w:rsidP="00B2596A">
            <w:pPr>
              <w:spacing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6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CD3EE0A" w14:textId="062F6C9A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</w:tr>
      <w:tr w:rsidR="00B2596A" w:rsidRPr="00594F91" w14:paraId="18DE989A" w14:textId="77777777" w:rsidTr="00B2596A">
        <w:trPr>
          <w:trHeight w:val="720"/>
        </w:trPr>
        <w:tc>
          <w:tcPr>
            <w:tcW w:w="34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4BACE6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Social distancing is necessary to slow the spread of coronavirus.</w:t>
            </w:r>
          </w:p>
        </w:tc>
        <w:tc>
          <w:tcPr>
            <w:tcW w:w="19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DFF9" w14:textId="3FFBF774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7</w:t>
            </w:r>
            <w:r w:rsidR="00A82B89">
              <w:rPr>
                <w:rFonts w:cs="Times New Roman"/>
                <w:color w:val="000000"/>
                <w:sz w:val="22"/>
              </w:rPr>
              <w:t>0</w:t>
            </w:r>
            <w:r w:rsidRPr="00594F91">
              <w:rPr>
                <w:rFonts w:cs="Times New Roman"/>
                <w:color w:val="000000"/>
                <w:sz w:val="22"/>
              </w:rPr>
              <w:t xml:space="preserve"> (1.3</w:t>
            </w:r>
            <w:r w:rsidR="00A82B89">
              <w:rPr>
                <w:rFonts w:cs="Times New Roman"/>
                <w:color w:val="000000"/>
                <w:sz w:val="22"/>
              </w:rPr>
              <w:t>1</w:t>
            </w:r>
            <w:r w:rsidRPr="00594F91">
              <w:rPr>
                <w:rFonts w:cs="Times New Roman"/>
                <w:color w:val="000000"/>
                <w:sz w:val="22"/>
              </w:rPr>
              <w:t>-2.2</w:t>
            </w:r>
            <w:r w:rsidR="00A82B89">
              <w:rPr>
                <w:rFonts w:cs="Times New Roman"/>
                <w:color w:val="000000"/>
                <w:sz w:val="22"/>
              </w:rPr>
              <w:t>0</w:t>
            </w:r>
            <w:r w:rsidRPr="00594F9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14D4B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4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7EF735" w14:textId="4D60DE23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*, People of Color, Income over state median, Undergraduate degree, Frequency of news consumption*, Size of social distancing circle*, Viral positivity</w:t>
            </w:r>
          </w:p>
        </w:tc>
      </w:tr>
      <w:tr w:rsidR="00B2596A" w:rsidRPr="00594F91" w14:paraId="64D24743" w14:textId="77777777" w:rsidTr="00D01638">
        <w:trPr>
          <w:trHeight w:val="720"/>
        </w:trPr>
        <w:tc>
          <w:tcPr>
            <w:tcW w:w="3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911873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Frequent hand washing is necessary to slow the spread of coronavirus.</w:t>
            </w:r>
          </w:p>
        </w:tc>
        <w:tc>
          <w:tcPr>
            <w:tcW w:w="1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63B8B7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2.23 (1.71-2.91)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FB1FC26" w14:textId="7777777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0</w:t>
            </w:r>
          </w:p>
        </w:tc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233C6E" w14:textId="37F1DAB1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, People of Color, Income over state median, Undergraduate degree, Viral positivity, Healthcare worker, Week of test, Frequency of news consumption, Size of social distancing circle, Lives with others</w:t>
            </w:r>
          </w:p>
        </w:tc>
      </w:tr>
      <w:tr w:rsidR="00B2596A" w:rsidRPr="00594F91" w14:paraId="610EE2E6" w14:textId="77777777" w:rsidTr="00D01638">
        <w:trPr>
          <w:trHeight w:val="720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04C67B" w14:textId="77777777" w:rsidR="00B2596A" w:rsidRPr="00594F91" w:rsidRDefault="00B2596A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 xml:space="preserve">Wearing a mask helps slow the spread of coronavirus. 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3F412A" w14:textId="62D21EB7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1.41 (1.09-1.85)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B3B20F" w14:textId="0E7CFD99" w:rsidR="00B2596A" w:rsidRPr="00594F91" w:rsidRDefault="00B2596A" w:rsidP="00B2596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594F91">
              <w:rPr>
                <w:rFonts w:cs="Times New Roman"/>
                <w:color w:val="000000"/>
                <w:sz w:val="22"/>
              </w:rPr>
              <w:t>0.009</w:t>
            </w:r>
          </w:p>
        </w:tc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C2E66E" w14:textId="320094C1" w:rsidR="00B2596A" w:rsidRPr="00594F91" w:rsidRDefault="00A82B89" w:rsidP="00B2596A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>
              <w:rPr>
                <w:rFonts w:eastAsia="Times New Roman" w:cs="Times New Roman"/>
                <w:color w:val="000000"/>
                <w:sz w:val="22"/>
              </w:rPr>
              <w:t>A</w:t>
            </w:r>
            <w:r w:rsidR="00B2596A" w:rsidRPr="00594F91">
              <w:rPr>
                <w:rFonts w:eastAsia="Times New Roman" w:cs="Times New Roman"/>
                <w:color w:val="000000"/>
                <w:sz w:val="22"/>
              </w:rPr>
              <w:t>ge, People of Color*, Income over state median, Undergraduate degree, Any comorbidity, Frequency of news consumption*, Size of social distancing circle*, Lives with others, Viral positivity</w:t>
            </w:r>
          </w:p>
        </w:tc>
      </w:tr>
      <w:tr w:rsidR="00D01638" w:rsidRPr="00594F91" w14:paraId="5459CB24" w14:textId="77777777" w:rsidTr="00115DBA">
        <w:trPr>
          <w:trHeight w:val="300"/>
        </w:trPr>
        <w:tc>
          <w:tcPr>
            <w:tcW w:w="1296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382B3" w14:textId="77777777" w:rsidR="00D01638" w:rsidRPr="00594F91" w:rsidRDefault="00D01638" w:rsidP="00115DBA">
            <w:pPr>
              <w:spacing w:after="0"/>
              <w:rPr>
                <w:rFonts w:eastAsia="Times New Roman" w:cs="Times New Roman"/>
                <w:sz w:val="22"/>
              </w:rPr>
            </w:pPr>
            <w:r w:rsidRPr="00594F91">
              <w:rPr>
                <w:rFonts w:eastAsia="Times New Roman" w:cs="Times New Roman"/>
                <w:color w:val="000000"/>
                <w:sz w:val="22"/>
              </w:rPr>
              <w:t>* Reference group: men</w:t>
            </w:r>
          </w:p>
        </w:tc>
      </w:tr>
    </w:tbl>
    <w:p w14:paraId="13D3142D" w14:textId="77777777" w:rsidR="00D01638" w:rsidRPr="00594F91" w:rsidRDefault="00D01638" w:rsidP="00D01638">
      <w:pPr>
        <w:pStyle w:val="NoSpacing"/>
        <w:rPr>
          <w:rFonts w:cs="Times New Roman"/>
          <w:sz w:val="22"/>
        </w:rPr>
      </w:pPr>
    </w:p>
    <w:p w14:paraId="76CBE8E8" w14:textId="77777777" w:rsidR="00D01638" w:rsidRPr="00594F91" w:rsidRDefault="00D01638" w:rsidP="00D01638">
      <w:pPr>
        <w:pStyle w:val="Title"/>
        <w:jc w:val="left"/>
        <w:rPr>
          <w:sz w:val="22"/>
          <w:szCs w:val="22"/>
        </w:rPr>
      </w:pPr>
    </w:p>
    <w:sectPr w:rsidR="00D01638" w:rsidRPr="00594F91" w:rsidSect="00D0163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947571" w:rsidRDefault="00947571" w:rsidP="00117666">
      <w:pPr>
        <w:spacing w:after="0"/>
      </w:pPr>
      <w:r>
        <w:separator/>
      </w:r>
    </w:p>
  </w:endnote>
  <w:endnote w:type="continuationSeparator" w:id="0">
    <w:p w14:paraId="14E0830A" w14:textId="77777777" w:rsidR="00947571" w:rsidRDefault="009475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47571" w:rsidRPr="00577C4C" w:rsidRDefault="0094757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47571" w:rsidRPr="00577C4C" w:rsidRDefault="009475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47571" w:rsidRPr="00577C4C" w:rsidRDefault="009475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47571" w:rsidRPr="00577C4C" w:rsidRDefault="0094757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47571" w:rsidRPr="00577C4C" w:rsidRDefault="0094757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47571" w:rsidRPr="00577C4C" w:rsidRDefault="0094757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947571" w:rsidRDefault="00947571" w:rsidP="00117666">
      <w:pPr>
        <w:spacing w:after="0"/>
      </w:pPr>
      <w:r>
        <w:separator/>
      </w:r>
    </w:p>
  </w:footnote>
  <w:footnote w:type="continuationSeparator" w:id="0">
    <w:p w14:paraId="5BACC2C0" w14:textId="77777777" w:rsidR="00947571" w:rsidRDefault="009475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47571" w:rsidRPr="009151AA" w:rsidRDefault="0094757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47571" w:rsidRDefault="0094757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8C426A"/>
    <w:multiLevelType w:val="hybridMultilevel"/>
    <w:tmpl w:val="8E2A684A"/>
    <w:lvl w:ilvl="0" w:tplc="84AAFB6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8DB26A4"/>
    <w:multiLevelType w:val="hybridMultilevel"/>
    <w:tmpl w:val="24984B16"/>
    <w:lvl w:ilvl="0" w:tplc="DA30DFB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attachedTemplate r:id="rId1"/>
  <w:defaultTabStop w:val="720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5DBA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1E24"/>
    <w:rsid w:val="00517A89"/>
    <w:rsid w:val="005250F2"/>
    <w:rsid w:val="00593EEA"/>
    <w:rsid w:val="00594F91"/>
    <w:rsid w:val="005A5EEE"/>
    <w:rsid w:val="006375C7"/>
    <w:rsid w:val="00654E8F"/>
    <w:rsid w:val="00660D05"/>
    <w:rsid w:val="006820B1"/>
    <w:rsid w:val="0069478A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385D"/>
    <w:rsid w:val="009151AA"/>
    <w:rsid w:val="0093429D"/>
    <w:rsid w:val="00943573"/>
    <w:rsid w:val="00947571"/>
    <w:rsid w:val="00964134"/>
    <w:rsid w:val="00970F7D"/>
    <w:rsid w:val="00994A3D"/>
    <w:rsid w:val="009C2B12"/>
    <w:rsid w:val="00A174D9"/>
    <w:rsid w:val="00A82B89"/>
    <w:rsid w:val="00AA4D24"/>
    <w:rsid w:val="00AB6715"/>
    <w:rsid w:val="00B1671E"/>
    <w:rsid w:val="00B2596A"/>
    <w:rsid w:val="00B25EB8"/>
    <w:rsid w:val="00B37F4D"/>
    <w:rsid w:val="00C52A7B"/>
    <w:rsid w:val="00C56BAF"/>
    <w:rsid w:val="00C679AA"/>
    <w:rsid w:val="00C75972"/>
    <w:rsid w:val="00CD066B"/>
    <w:rsid w:val="00CE4FEE"/>
    <w:rsid w:val="00D0163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33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link w:val="NoSpacingChar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SpacingChar">
    <w:name w:val="No Spacing Char"/>
    <w:basedOn w:val="DefaultParagraphFont"/>
    <w:link w:val="NoSpacing"/>
    <w:uiPriority w:val="1"/>
    <w:rsid w:val="00D0163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41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B0965D0-5F3E-46E6-823E-5BEF6FB08A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6</Pages>
  <Words>1326</Words>
  <Characters>755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n Pflugeisen</cp:lastModifiedBy>
  <cp:revision>4</cp:revision>
  <cp:lastPrinted>2013-10-03T12:51:00Z</cp:lastPrinted>
  <dcterms:created xsi:type="dcterms:W3CDTF">2021-08-10T18:55:00Z</dcterms:created>
  <dcterms:modified xsi:type="dcterms:W3CDTF">2021-08-12T17:40:00Z</dcterms:modified>
</cp:coreProperties>
</file>